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D9957" w14:textId="77777777" w:rsidR="0006204D" w:rsidRPr="002A2C0E" w:rsidRDefault="0006204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  <w:lang w:val="en-IN"/>
        </w:rPr>
      </w:pPr>
    </w:p>
    <w:p w14:paraId="59407898" w14:textId="544E6068" w:rsidR="0006204D" w:rsidRDefault="000A06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1 </w:t>
      </w:r>
      <w:r w:rsidR="005E4C0C">
        <w:rPr>
          <w:b/>
          <w:sz w:val="32"/>
          <w:szCs w:val="32"/>
        </w:rPr>
        <w:t>Table</w:t>
      </w:r>
      <w:r w:rsidR="005E4C0C">
        <w:rPr>
          <w:b/>
          <w:sz w:val="32"/>
          <w:szCs w:val="32"/>
        </w:rPr>
        <w:t xml:space="preserve">. </w:t>
      </w:r>
      <w:r w:rsidR="005E4C0C">
        <w:rPr>
          <w:b/>
          <w:color w:val="000000"/>
          <w:sz w:val="32"/>
          <w:szCs w:val="32"/>
        </w:rPr>
        <w:t>Interview topic guide</w:t>
      </w:r>
      <w:r>
        <w:rPr>
          <w:b/>
          <w:color w:val="000000"/>
          <w:sz w:val="32"/>
          <w:szCs w:val="32"/>
        </w:rPr>
        <w:t>.</w:t>
      </w:r>
    </w:p>
    <w:p w14:paraId="36396E6F" w14:textId="77777777" w:rsidR="000A06AA" w:rsidRDefault="000A06A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2"/>
          <w:szCs w:val="22"/>
        </w:rPr>
      </w:pPr>
    </w:p>
    <w:tbl>
      <w:tblPr>
        <w:tblStyle w:val="a1"/>
        <w:tblW w:w="949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3823"/>
        <w:gridCol w:w="5670"/>
      </w:tblGrid>
      <w:tr w:rsidR="0006204D" w14:paraId="1717463C" w14:textId="77777777">
        <w:trPr>
          <w:trHeight w:val="290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F3ED4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bjectiv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A1C29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Questions</w:t>
            </w:r>
          </w:p>
        </w:tc>
      </w:tr>
      <w:tr w:rsidR="0006204D" w14:paraId="02EBBF9F" w14:textId="77777777">
        <w:trPr>
          <w:trHeight w:val="351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E30A7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oduc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D7419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would you describe yourself?</w:t>
            </w:r>
          </w:p>
        </w:tc>
      </w:tr>
      <w:tr w:rsidR="0006204D" w14:paraId="69B37779" w14:textId="77777777">
        <w:trPr>
          <w:trHeight w:val="2163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2F6C1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lore the conceptualization of menstruatio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1023D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hat is menstruation for you? </w:t>
            </w:r>
          </w:p>
          <w:p w14:paraId="4D9FAA83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015D40F4" w14:textId="77777777" w:rsidR="0006204D" w:rsidRDefault="005E4C0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do you feel about it? </w:t>
            </w:r>
          </w:p>
          <w:p w14:paraId="7191908D" w14:textId="77777777" w:rsidR="0006204D" w:rsidRDefault="005E4C0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in relation to menstruation?</w:t>
            </w:r>
          </w:p>
          <w:p w14:paraId="78636F1A" w14:textId="77777777" w:rsidR="0006204D" w:rsidRDefault="005E4C0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are the negative aspects of it for you? And the positives?</w:t>
            </w:r>
          </w:p>
          <w:p w14:paraId="19AA23D2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F2CEE01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is menstrual health for you?</w:t>
            </w:r>
          </w:p>
        </w:tc>
      </w:tr>
      <w:tr w:rsidR="0006204D" w14:paraId="0B0C9A9E" w14:textId="77777777">
        <w:trPr>
          <w:trHeight w:val="710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B585E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bookmarkStart w:id="0" w:name="_heading=h.gjdgxs" w:colFirst="0" w:colLast="0"/>
            <w:bookmarkEnd w:id="0"/>
            <w:r>
              <w:rPr>
                <w:color w:val="000000"/>
                <w:sz w:val="22"/>
                <w:szCs w:val="22"/>
              </w:rPr>
              <w:t>Explore experiences of menstrual healt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9C7D8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was it the first time that you menstruated?</w:t>
            </w:r>
          </w:p>
          <w:p w14:paraId="2FF47E10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id you feel?</w:t>
            </w:r>
          </w:p>
          <w:p w14:paraId="5195086C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were the reactions of people around you?</w:t>
            </w:r>
          </w:p>
          <w:p w14:paraId="5D71048E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o did you speak with?</w:t>
            </w:r>
          </w:p>
          <w:p w14:paraId="53C895F3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felt that you could speak to your family about menstruation?</w:t>
            </w:r>
          </w:p>
          <w:p w14:paraId="512D675D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d you feel ready to start menstruating?</w:t>
            </w:r>
          </w:p>
          <w:p w14:paraId="55E33DB1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09C28027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ually,</w:t>
            </w:r>
            <w:r>
              <w:rPr>
                <w:color w:val="000000"/>
                <w:sz w:val="22"/>
                <w:szCs w:val="22"/>
              </w:rPr>
              <w:t xml:space="preserve"> how is your menstruation like? </w:t>
            </w:r>
          </w:p>
          <w:p w14:paraId="05BB0B46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strual pain (how is it? how do you manage it?)</w:t>
            </w:r>
          </w:p>
          <w:p w14:paraId="73AC2B42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eeding abundance (ask for quantity of menstrual products used in one menstruation)</w:t>
            </w:r>
          </w:p>
          <w:p w14:paraId="2F0470F9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eeding length each menstruation</w:t>
            </w:r>
          </w:p>
          <w:p w14:paraId="586ECCCF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strual cycle length</w:t>
            </w:r>
          </w:p>
          <w:p w14:paraId="2DB3FE90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y related diagnoses (e.g., en</w:t>
            </w:r>
            <w:r>
              <w:rPr>
                <w:color w:val="000000"/>
                <w:sz w:val="22"/>
                <w:szCs w:val="22"/>
              </w:rPr>
              <w:t>dometriosis) or menstrual-related issues</w:t>
            </w:r>
          </w:p>
          <w:p w14:paraId="6D399A39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e of menstrual products (what products do you use? why these products and no other?)</w:t>
            </w:r>
          </w:p>
          <w:p w14:paraId="55DE7A96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e of hormonal contraception</w:t>
            </w:r>
          </w:p>
          <w:p w14:paraId="5311AC53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680CD234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notice any physical and/or emotional changes throughout your menstrual cycle (so between one menstruation and the next)?</w:t>
            </w:r>
          </w:p>
          <w:p w14:paraId="4EE8FDDD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f so, what changes do you experience? </w:t>
            </w:r>
          </w:p>
          <w:p w14:paraId="5B5FF37B" w14:textId="77777777" w:rsidR="0006204D" w:rsidRDefault="005E4C0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o you feel about these changes?</w:t>
            </w:r>
          </w:p>
        </w:tc>
      </w:tr>
      <w:tr w:rsidR="0006204D" w14:paraId="133B468E" w14:textId="77777777">
        <w:trPr>
          <w:trHeight w:val="14410"/>
        </w:trPr>
        <w:tc>
          <w:tcPr>
            <w:tcW w:w="3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44635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Explore experiences of menstrual inequity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662E7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nstrual education</w:t>
            </w:r>
          </w:p>
          <w:p w14:paraId="591D174D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</w:p>
          <w:p w14:paraId="4C13C794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have you learnt about menstruation?</w:t>
            </w:r>
          </w:p>
          <w:p w14:paraId="2DDC541B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o you feel that you have enough information? </w:t>
            </w:r>
          </w:p>
          <w:p w14:paraId="78935364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have you informed yourself since you started menstruating until now?  </w:t>
            </w:r>
          </w:p>
          <w:p w14:paraId="46F31D63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77BB34C1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Menstruation-related taboo, stigma and discrimination</w:t>
            </w:r>
          </w:p>
          <w:p w14:paraId="63E3CF7D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359BE685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Show photography 1, marathon runners]</w:t>
            </w:r>
          </w:p>
          <w:p w14:paraId="38E75CAD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1EDB22F4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ld you describe this photograph?</w:t>
            </w:r>
          </w:p>
          <w:p w14:paraId="57D8B6C4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looking at it?</w:t>
            </w:r>
          </w:p>
          <w:p w14:paraId="2FE86C06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0284EE76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think that menstruation is a taboo topic (a topic that people do not talk about or is</w:t>
            </w:r>
            <w:r>
              <w:rPr>
                <w:color w:val="000000"/>
                <w:sz w:val="22"/>
                <w:szCs w:val="22"/>
              </w:rPr>
              <w:t xml:space="preserve"> ashamed of doing it)?</w:t>
            </w:r>
          </w:p>
          <w:p w14:paraId="40BCD4E6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why do you think that is?</w:t>
            </w:r>
          </w:p>
          <w:p w14:paraId="27403F98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es that happen to you?</w:t>
            </w:r>
          </w:p>
          <w:p w14:paraId="66D471FF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7F264449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mpact on social and paid work</w:t>
            </w:r>
          </w:p>
          <w:p w14:paraId="7A16A000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51050707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do you think menstruating may impact your daily life?</w:t>
            </w:r>
          </w:p>
          <w:p w14:paraId="48EB6817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0A051E50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hat activities do you avoid when menstruating (e.g., because of menstrual pain or being ashamed)? </w:t>
            </w:r>
          </w:p>
          <w:p w14:paraId="0168A262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62A2960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people believe that menstruating may be a disadvantage (in relation to men/people who do not menstruate) at school or at work, what do you think about</w:t>
            </w:r>
            <w:r>
              <w:rPr>
                <w:color w:val="000000"/>
                <w:sz w:val="22"/>
                <w:szCs w:val="22"/>
              </w:rPr>
              <w:t xml:space="preserve"> this?</w:t>
            </w:r>
          </w:p>
          <w:p w14:paraId="3A81FBF4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7AB87D6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s it ever happened to you that you stop doing your day-to-day activities (e.g., not going to work or school) when menstruating? Can you tell us about it? </w:t>
            </w:r>
          </w:p>
          <w:p w14:paraId="7A86E3C5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3DD0443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me participants tell us that they feel the need to rest when they are menstruating and t</w:t>
            </w:r>
            <w:r>
              <w:rPr>
                <w:color w:val="000000"/>
                <w:sz w:val="22"/>
                <w:szCs w:val="22"/>
              </w:rPr>
              <w:t>hey are not as productive or have trouble concentrating, what do you think about this?</w:t>
            </w:r>
          </w:p>
          <w:p w14:paraId="70F95661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873B17D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ccess to healthcare services</w:t>
            </w:r>
          </w:p>
          <w:p w14:paraId="796CD1C3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</w:p>
          <w:p w14:paraId="5EB81F5F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ever sought help from a healthcare professional for any menstrual-related questions or issues? </w:t>
            </w:r>
          </w:p>
          <w:p w14:paraId="58987154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has your experience been? </w:t>
            </w:r>
          </w:p>
          <w:p w14:paraId="6B4079FB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spoken to someone else about it? </w:t>
            </w:r>
          </w:p>
          <w:p w14:paraId="2394838D" w14:textId="77777777" w:rsidR="0006204D" w:rsidRDefault="005E4C0C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attended any other services/sought help from someone else? </w:t>
            </w:r>
          </w:p>
          <w:p w14:paraId="13878B52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51F88D1F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conomic barriers to access menstrual products</w:t>
            </w:r>
          </w:p>
          <w:p w14:paraId="474AD147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1C4B63AB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What do you think about the price of menstrual products?</w:t>
            </w:r>
          </w:p>
        </w:tc>
      </w:tr>
      <w:tr w:rsidR="0006204D" w14:paraId="212791DD" w14:textId="77777777">
        <w:trPr>
          <w:trHeight w:val="8204"/>
        </w:trPr>
        <w:tc>
          <w:tcPr>
            <w:tcW w:w="3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E683C" w14:textId="77777777" w:rsidR="0006204D" w:rsidRDefault="000620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1BDE9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ome people have told us about having economic problems and not being able to afford menstrual products, has this ever happened to you? </w:t>
            </w:r>
          </w:p>
          <w:p w14:paraId="7E9F4DA3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407256AF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s it ever happened to you that you could not choose what menstrual products to use due to financial issues? </w:t>
            </w:r>
          </w:p>
          <w:p w14:paraId="7D7443C6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7058F8B7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s it ever happened to you that you could not afford other goods or services to be able to get menstrual products? </w:t>
            </w:r>
          </w:p>
          <w:p w14:paraId="204A7301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632A9DD7" w14:textId="77777777" w:rsidR="0006204D" w:rsidRDefault="005E4C0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If so, how have you felt about it? </w:t>
            </w:r>
          </w:p>
          <w:p w14:paraId="74F62EF3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374050F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ow have you access menstrual products generally? </w:t>
            </w:r>
          </w:p>
          <w:p w14:paraId="34F2CFC4" w14:textId="77777777" w:rsidR="0006204D" w:rsidRDefault="005E4C0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ever had problems finding the products th</w:t>
            </w:r>
            <w:r>
              <w:rPr>
                <w:color w:val="000000"/>
                <w:sz w:val="22"/>
                <w:szCs w:val="22"/>
              </w:rPr>
              <w:t xml:space="preserve">at you would like to use? </w:t>
            </w:r>
          </w:p>
          <w:p w14:paraId="62195856" w14:textId="77777777" w:rsidR="0006204D" w:rsidRDefault="005E4C0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had issues accessing menstrual products during the COVID-19 pandemic? </w:t>
            </w:r>
          </w:p>
          <w:p w14:paraId="015EB5AF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96CB745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ever used menstrual products more time than recommended because you could not access another menstrual product?</w:t>
            </w:r>
          </w:p>
          <w:p w14:paraId="4ABF8A7D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3130BA23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ever used menstru</w:t>
            </w:r>
            <w:r>
              <w:rPr>
                <w:color w:val="000000"/>
                <w:sz w:val="22"/>
                <w:szCs w:val="22"/>
              </w:rPr>
              <w:t>al products more time than recommended because you could not access facilities to change?</w:t>
            </w:r>
          </w:p>
          <w:p w14:paraId="35618EE8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color w:val="000000"/>
                <w:sz w:val="22"/>
                <w:szCs w:val="22"/>
              </w:rPr>
            </w:pPr>
          </w:p>
          <w:p w14:paraId="7AB42AFA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Show photography 2, Mexican congresswomen]</w:t>
            </w:r>
          </w:p>
          <w:p w14:paraId="6CE1AAB5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85EE58E" w14:textId="77777777" w:rsidR="0006204D" w:rsidRDefault="005E4C0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uld you describe this photograph?</w:t>
            </w:r>
          </w:p>
          <w:p w14:paraId="5B993F8B" w14:textId="77777777" w:rsidR="0006204D" w:rsidRDefault="005E4C0C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looking at it?</w:t>
            </w:r>
          </w:p>
        </w:tc>
      </w:tr>
      <w:tr w:rsidR="0006204D" w14:paraId="4A90620B" w14:textId="77777777">
        <w:trPr>
          <w:trHeight w:val="3536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38103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Explore perceived impact of COVID-19 and the COVID-19 pandemic on menstrual healt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90CA2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noticed any changes in your menstrual cycle or menstruation since the start of the COVID-19 pandemic? </w:t>
            </w:r>
          </w:p>
          <w:p w14:paraId="4E7673B3" w14:textId="77777777" w:rsidR="0006204D" w:rsidRDefault="005E4C0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what changes have you experienced?</w:t>
            </w:r>
          </w:p>
          <w:p w14:paraId="3141737E" w14:textId="77777777" w:rsidR="0006204D" w:rsidRDefault="005E4C0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how have you</w:t>
            </w:r>
            <w:r>
              <w:rPr>
                <w:color w:val="000000"/>
                <w:sz w:val="22"/>
                <w:szCs w:val="22"/>
              </w:rPr>
              <w:t xml:space="preserve"> managed them? </w:t>
            </w:r>
          </w:p>
          <w:p w14:paraId="36F87DF8" w14:textId="77777777" w:rsidR="0006204D" w:rsidRDefault="005E4C0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have you sought professional help? How has your experience been accessing healthcare services?</w:t>
            </w:r>
          </w:p>
          <w:p w14:paraId="76055AB9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46765DEC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ave you had COVID-19 (diagnosed/suspected)? </w:t>
            </w:r>
          </w:p>
          <w:p w14:paraId="45FE042B" w14:textId="77777777" w:rsidR="0006204D" w:rsidRDefault="005E4C0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 so, have you experienced symptoms for over 4 weeks (long COVID)?</w:t>
            </w:r>
          </w:p>
          <w:p w14:paraId="3CF2D2DE" w14:textId="77777777" w:rsidR="0006204D" w:rsidRDefault="005E4C0C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ve you noticed any changes in your menstrual cycle or menstruation since you have had COVID-19?</w:t>
            </w:r>
          </w:p>
        </w:tc>
      </w:tr>
      <w:tr w:rsidR="0006204D" w14:paraId="7F94B832" w14:textId="77777777">
        <w:trPr>
          <w:trHeight w:val="2722"/>
        </w:trPr>
        <w:tc>
          <w:tcPr>
            <w:tcW w:w="3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E2035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Identify opportunities to improve menstrual health and menstrual equity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64D6C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trike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What do you feel would need to change to improve menstrual health in the population? </w:t>
            </w:r>
          </w:p>
          <w:p w14:paraId="7C04FC9A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665B8E03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hat do you feel about reducing menstrual products’ taxes?</w:t>
            </w:r>
          </w:p>
          <w:p w14:paraId="616402D9" w14:textId="77777777" w:rsidR="0006204D" w:rsidRDefault="005E4C0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d about reducing their price? </w:t>
            </w:r>
          </w:p>
          <w:p w14:paraId="54CE1F0A" w14:textId="77777777" w:rsidR="0006204D" w:rsidRDefault="005E4C0C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d about providing them for free? </w:t>
            </w:r>
          </w:p>
          <w:p w14:paraId="0289A52B" w14:textId="77777777" w:rsidR="0006204D" w:rsidRDefault="000620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759210A0" w14:textId="77777777" w:rsidR="0006204D" w:rsidRDefault="005E4C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w could the social disadvantages due t</w:t>
            </w:r>
            <w:r>
              <w:rPr>
                <w:color w:val="000000"/>
                <w:sz w:val="22"/>
                <w:szCs w:val="22"/>
              </w:rPr>
              <w:t>o menstruating be reduced?</w:t>
            </w:r>
          </w:p>
        </w:tc>
      </w:tr>
    </w:tbl>
    <w:p w14:paraId="076B407E" w14:textId="77777777" w:rsidR="0006204D" w:rsidRDefault="0006204D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color w:val="000000"/>
          <w:sz w:val="22"/>
          <w:szCs w:val="22"/>
        </w:rPr>
      </w:pPr>
    </w:p>
    <w:p w14:paraId="3895CBA9" w14:textId="77777777" w:rsidR="0006204D" w:rsidRDefault="0006204D">
      <w:pPr>
        <w:pBdr>
          <w:top w:val="nil"/>
          <w:left w:val="nil"/>
          <w:bottom w:val="nil"/>
          <w:right w:val="nil"/>
          <w:between w:val="nil"/>
        </w:pBdr>
        <w:spacing w:after="140" w:line="360" w:lineRule="auto"/>
        <w:jc w:val="both"/>
        <w:rPr>
          <w:color w:val="000000"/>
          <w:sz w:val="22"/>
          <w:szCs w:val="22"/>
        </w:rPr>
      </w:pPr>
    </w:p>
    <w:sectPr w:rsidR="0006204D">
      <w:headerReference w:type="default" r:id="rId8"/>
      <w:footerReference w:type="default" r:id="rId9"/>
      <w:pgSz w:w="11906" w:h="16838"/>
      <w:pgMar w:top="1134" w:right="1134" w:bottom="1134" w:left="1134" w:header="709" w:footer="85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B4BB8" w14:textId="77777777" w:rsidR="005E4C0C" w:rsidRDefault="005E4C0C">
      <w:r>
        <w:separator/>
      </w:r>
    </w:p>
  </w:endnote>
  <w:endnote w:type="continuationSeparator" w:id="0">
    <w:p w14:paraId="6AB41679" w14:textId="77777777" w:rsidR="005E4C0C" w:rsidRDefault="005E4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9BCFE" w14:textId="77777777" w:rsidR="0006204D" w:rsidRDefault="0006204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0F119" w14:textId="77777777" w:rsidR="005E4C0C" w:rsidRDefault="005E4C0C">
      <w:r>
        <w:separator/>
      </w:r>
    </w:p>
  </w:footnote>
  <w:footnote w:type="continuationSeparator" w:id="0">
    <w:p w14:paraId="3B76FEBA" w14:textId="77777777" w:rsidR="005E4C0C" w:rsidRDefault="005E4C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F3813" w14:textId="77777777" w:rsidR="0006204D" w:rsidRDefault="0006204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F1502"/>
    <w:multiLevelType w:val="multilevel"/>
    <w:tmpl w:val="678038C4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1" w15:restartNumberingAfterBreak="0">
    <w:nsid w:val="1B000AD4"/>
    <w:multiLevelType w:val="multilevel"/>
    <w:tmpl w:val="47642590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2" w15:restartNumberingAfterBreak="0">
    <w:nsid w:val="2A3B58EA"/>
    <w:multiLevelType w:val="multilevel"/>
    <w:tmpl w:val="C7F45CE8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3" w15:restartNumberingAfterBreak="0">
    <w:nsid w:val="308D5F2D"/>
    <w:multiLevelType w:val="multilevel"/>
    <w:tmpl w:val="F20A1CCA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4" w15:restartNumberingAfterBreak="0">
    <w:nsid w:val="44DC5F98"/>
    <w:multiLevelType w:val="multilevel"/>
    <w:tmpl w:val="439E52B6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abstractNum w:abstractNumId="5" w15:restartNumberingAfterBreak="0">
    <w:nsid w:val="72B14D14"/>
    <w:multiLevelType w:val="multilevel"/>
    <w:tmpl w:val="A0FA1120"/>
    <w:lvl w:ilvl="0">
      <w:start w:val="1"/>
      <w:numFmt w:val="bullet"/>
      <w:lvlText w:val="•"/>
      <w:lvlJc w:val="left"/>
      <w:pPr>
        <w:ind w:left="360" w:hanging="360"/>
      </w:pPr>
      <w:rPr>
        <w:smallCaps w:val="0"/>
        <w:strike w:val="0"/>
        <w:shd w:val="clear" w:color="auto" w:fill="auto"/>
        <w:vertAlign w:val="baseline"/>
      </w:rPr>
    </w:lvl>
    <w:lvl w:ilvl="1">
      <w:start w:val="1"/>
      <w:numFmt w:val="bullet"/>
      <w:lvlText w:val="•"/>
      <w:lvlJc w:val="left"/>
      <w:pPr>
        <w:ind w:left="1080" w:hanging="360"/>
      </w:pPr>
      <w:rPr>
        <w:smallCaps w:val="0"/>
        <w:strike w:val="0"/>
        <w:shd w:val="clear" w:color="auto" w:fill="auto"/>
        <w:vertAlign w:val="baseline"/>
      </w:rPr>
    </w:lvl>
    <w:lvl w:ilvl="2">
      <w:start w:val="1"/>
      <w:numFmt w:val="bullet"/>
      <w:lvlText w:val="•"/>
      <w:lvlJc w:val="left"/>
      <w:pPr>
        <w:ind w:left="1800" w:hanging="360"/>
      </w:pPr>
      <w:rPr>
        <w:smallCaps w:val="0"/>
        <w:strike w:val="0"/>
        <w:shd w:val="clear" w:color="auto" w:fill="auto"/>
        <w:vertAlign w:val="baseline"/>
      </w:rPr>
    </w:lvl>
    <w:lvl w:ilvl="3">
      <w:start w:val="1"/>
      <w:numFmt w:val="bullet"/>
      <w:lvlText w:val="•"/>
      <w:lvlJc w:val="left"/>
      <w:pPr>
        <w:ind w:left="2520" w:hanging="360"/>
      </w:pPr>
      <w:rPr>
        <w:smallCaps w:val="0"/>
        <w:strike w:val="0"/>
        <w:shd w:val="clear" w:color="auto" w:fill="auto"/>
        <w:vertAlign w:val="baseline"/>
      </w:rPr>
    </w:lvl>
    <w:lvl w:ilvl="4">
      <w:start w:val="1"/>
      <w:numFmt w:val="bullet"/>
      <w:lvlText w:val="•"/>
      <w:lvlJc w:val="left"/>
      <w:pPr>
        <w:ind w:left="3240" w:hanging="360"/>
      </w:pPr>
      <w:rPr>
        <w:smallCaps w:val="0"/>
        <w:strike w:val="0"/>
        <w:shd w:val="clear" w:color="auto" w:fill="auto"/>
        <w:vertAlign w:val="baseline"/>
      </w:rPr>
    </w:lvl>
    <w:lvl w:ilvl="5">
      <w:start w:val="1"/>
      <w:numFmt w:val="bullet"/>
      <w:lvlText w:val="•"/>
      <w:lvlJc w:val="left"/>
      <w:pPr>
        <w:ind w:left="3960" w:hanging="360"/>
      </w:pPr>
      <w:rPr>
        <w:smallCaps w:val="0"/>
        <w:strike w:val="0"/>
        <w:shd w:val="clear" w:color="auto" w:fill="auto"/>
        <w:vertAlign w:val="baseline"/>
      </w:rPr>
    </w:lvl>
    <w:lvl w:ilvl="6">
      <w:start w:val="1"/>
      <w:numFmt w:val="bullet"/>
      <w:lvlText w:val="•"/>
      <w:lvlJc w:val="left"/>
      <w:pPr>
        <w:ind w:left="4680" w:hanging="360"/>
      </w:pPr>
      <w:rPr>
        <w:smallCaps w:val="0"/>
        <w:strike w:val="0"/>
        <w:shd w:val="clear" w:color="auto" w:fill="auto"/>
        <w:vertAlign w:val="baseline"/>
      </w:rPr>
    </w:lvl>
    <w:lvl w:ilvl="7">
      <w:start w:val="1"/>
      <w:numFmt w:val="bullet"/>
      <w:lvlText w:val="•"/>
      <w:lvlJc w:val="left"/>
      <w:pPr>
        <w:ind w:left="5400" w:hanging="360"/>
      </w:pPr>
      <w:rPr>
        <w:smallCaps w:val="0"/>
        <w:strike w:val="0"/>
        <w:shd w:val="clear" w:color="auto" w:fill="auto"/>
        <w:vertAlign w:val="baseline"/>
      </w:rPr>
    </w:lvl>
    <w:lvl w:ilvl="8">
      <w:start w:val="1"/>
      <w:numFmt w:val="bullet"/>
      <w:lvlText w:val="•"/>
      <w:lvlJc w:val="left"/>
      <w:pPr>
        <w:ind w:left="6120" w:hanging="360"/>
      </w:pPr>
      <w:rPr>
        <w:smallCaps w:val="0"/>
        <w:strike w:val="0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04D"/>
    <w:rsid w:val="0006204D"/>
    <w:rsid w:val="000A06AA"/>
    <w:rsid w:val="002A2C0E"/>
    <w:rsid w:val="005E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406E"/>
  <w15:docId w15:val="{4FD106C7-0E4B-4E5B-AC8E-AB6D2605F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3">
    <w:name w:val="Table Normal3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Pr>
      <w:rFonts w:ascii="Helvetica Neue" w:eastAsia="Arial Unicode MS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Arial Unicode MS" w:hAnsi="Helvetica Neue" w:cs="Arial Unicode MS"/>
      <w:color w:val="000000"/>
      <w:lang w:val="es-ES_tradn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4">
    <w:name w:val="Imported Style 4"/>
  </w:style>
  <w:style w:type="numbering" w:customStyle="1" w:styleId="ImportedStyle6">
    <w:name w:val="Imported Style 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JH/MbEOQb5FNRLFf4F5X+VQcmg==">AMUW2mWtIKXVnifNjqjVbVR36PGtzmd7pUwERJwhkUDTfOE12XQeB82nyjrsN6uvoa3TevwFOORVTTpXKWLBNntNqyJxjrhPl4gMpa1soHs7+kY92TX1jvQ7YmibZMWiRS19P/m7TH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3</cp:revision>
  <dcterms:created xsi:type="dcterms:W3CDTF">2021-12-21T12:57:00Z</dcterms:created>
  <dcterms:modified xsi:type="dcterms:W3CDTF">2022-03-10T05:38:00Z</dcterms:modified>
</cp:coreProperties>
</file>